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AA7B1" w14:textId="6B75F97B" w:rsidR="00EE4213" w:rsidRDefault="0013080B" w:rsidP="0013080B">
      <w:pPr>
        <w:jc w:val="center"/>
        <w:rPr>
          <w:rFonts w:ascii="Times New Roman" w:hAnsi="Times New Roman" w:cs="Times New Roman"/>
          <w:b/>
          <w:bCs/>
          <w:color w:val="993366"/>
          <w:sz w:val="32"/>
          <w:szCs w:val="32"/>
        </w:rPr>
      </w:pPr>
      <w:r w:rsidRPr="0013080B">
        <w:rPr>
          <w:rFonts w:ascii="Times New Roman" w:hAnsi="Times New Roman" w:cs="Times New Roman"/>
          <w:b/>
          <w:bCs/>
          <w:color w:val="993366"/>
          <w:sz w:val="32"/>
          <w:szCs w:val="32"/>
        </w:rPr>
        <w:t>Appendix 1</w:t>
      </w:r>
    </w:p>
    <w:p w14:paraId="0CEFC38E" w14:textId="15A5ABCD" w:rsidR="0013080B" w:rsidRDefault="0013080B">
      <w:pPr>
        <w:rPr>
          <w:rFonts w:ascii="Times New Roman" w:hAnsi="Times New Roman" w:cs="Times New Roman"/>
          <w:b/>
          <w:bCs/>
          <w:color w:val="993366"/>
          <w:sz w:val="24"/>
          <w:szCs w:val="24"/>
        </w:rPr>
      </w:pPr>
    </w:p>
    <w:p w14:paraId="52085CF8" w14:textId="1B8BAA91" w:rsidR="0013080B" w:rsidRPr="0013080B" w:rsidRDefault="0013080B">
      <w:pPr>
        <w:rPr>
          <w:rFonts w:ascii="Times New Roman" w:hAnsi="Times New Roman" w:cs="Times New Roman"/>
          <w:b/>
          <w:bCs/>
          <w:color w:val="99336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 xml:space="preserve">(i) Database searching: </w:t>
      </w:r>
      <w:r w:rsidRPr="001308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LINE (PubM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3080B" w14:paraId="6C27E7A3" w14:textId="77777777" w:rsidTr="00820B06">
        <w:trPr>
          <w:trHeight w:val="567"/>
        </w:trPr>
        <w:tc>
          <w:tcPr>
            <w:tcW w:w="9288" w:type="dxa"/>
            <w:shd w:val="clear" w:color="auto" w:fill="F2F2F2" w:themeFill="background1" w:themeFillShade="F2"/>
            <w:vAlign w:val="center"/>
          </w:tcPr>
          <w:p w14:paraId="7A641288" w14:textId="21FDE303" w:rsidR="0013080B" w:rsidRPr="0013080B" w:rsidRDefault="0013080B" w:rsidP="001308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13080B" w14:paraId="3AF489F8" w14:textId="77777777" w:rsidTr="00820B06">
        <w:trPr>
          <w:trHeight w:val="2494"/>
        </w:trPr>
        <w:tc>
          <w:tcPr>
            <w:tcW w:w="9288" w:type="dxa"/>
            <w:vAlign w:val="center"/>
          </w:tcPr>
          <w:p w14:paraId="51EE3859" w14:textId="146E1DB1" w:rsidR="0013080B" w:rsidRPr="00820B06" w:rsidRDefault="0013080B" w:rsidP="00820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sz w:val="24"/>
                <w:szCs w:val="24"/>
              </w:rPr>
              <w:t>(Bacteria[MeSH Terms] OR “Bacterial Toxins”[MeSH Terms] OR bacteria*[Title/Abstract] OR "Gram-Negative"[Title/Abstract] OR "Gram-Positive"[Title/Abstract] OR Toxin*[Title/Abstract] OR Endotoxin*[Title/Abstract] OR LPS[Title/Abstract] OR Lipopolysaccharide*[Title/Abstract] OR “Lipoteichoic acid*”[Title/Abstract] OR Streptococcus[Title/Abstract] OR “Escherichia coli”[Title/Abstract] OR “E Coli”[Title/Abstract] OR staphylococcus[Title/Abstract] OR Exotoxin[Title/Abstract] OR Enterotoxin[Title/Abstract])</w:t>
            </w:r>
          </w:p>
        </w:tc>
      </w:tr>
      <w:tr w:rsidR="0013080B" w14:paraId="73C9E0CB" w14:textId="77777777" w:rsidTr="0013080B">
        <w:trPr>
          <w:trHeight w:val="454"/>
        </w:trPr>
        <w:tc>
          <w:tcPr>
            <w:tcW w:w="9288" w:type="dxa"/>
            <w:vAlign w:val="center"/>
          </w:tcPr>
          <w:p w14:paraId="525DCE8D" w14:textId="5F22228A" w:rsidR="0013080B" w:rsidRPr="0013080B" w:rsidRDefault="0013080B" w:rsidP="001308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0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13080B" w14:paraId="7F555F79" w14:textId="77777777" w:rsidTr="00820B06">
        <w:trPr>
          <w:trHeight w:val="2835"/>
        </w:trPr>
        <w:tc>
          <w:tcPr>
            <w:tcW w:w="9288" w:type="dxa"/>
            <w:vAlign w:val="center"/>
          </w:tcPr>
          <w:p w14:paraId="22C1C954" w14:textId="0348075F" w:rsidR="0013080B" w:rsidRPr="00820B06" w:rsidRDefault="0013080B" w:rsidP="00820B06">
            <w:pPr>
              <w:spacing w:line="276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820B06">
              <w:rPr>
                <w:rFonts w:ascii="Times New Roman" w:hAnsi="Times New Roman" w:cs="Times New Roman"/>
                <w:sz w:val="24"/>
                <w:szCs w:val="24"/>
              </w:rPr>
              <w:t>(Sepsis[MeSH Terms] OR Bacteremia[MeSH Terms] OR Endotoxemia[MeSH Terms] OR "Shock, Septic"[MeSH Terms] OR “</w:t>
            </w:r>
            <w:r w:rsidRPr="00820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stemic Inflammatory Response Syndrome”</w:t>
            </w:r>
            <w:r w:rsidRPr="00820B06">
              <w:rPr>
                <w:rFonts w:ascii="Times New Roman" w:hAnsi="Times New Roman" w:cs="Times New Roman"/>
                <w:sz w:val="24"/>
                <w:szCs w:val="24"/>
              </w:rPr>
              <w:t>[MeSH Terms] OR Sepsis[Title/Abstract] OR “Bloodstream infection*”[Title/Abstract] OR Bacteremia[Title/Abstract] OR Bacteraemia[Title/Abstract] OR Septicemia[Title/Abstract] OR Septicaemia[Title/Abstract] OR Endotoxemia[Title/Abstract] OR Endotoxaemia[Title/Abstract] OR Septic[Title/Abstract] OR “Septic Shock”[Title/Abstract] OR “</w:t>
            </w:r>
            <w:r w:rsidRPr="00820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stemic Inflammatory Response Syndrome”</w:t>
            </w:r>
            <w:r w:rsidRPr="00820B06">
              <w:rPr>
                <w:rFonts w:ascii="Times New Roman" w:hAnsi="Times New Roman" w:cs="Times New Roman"/>
                <w:sz w:val="24"/>
                <w:szCs w:val="24"/>
              </w:rPr>
              <w:t>[Title/Abstract] OR SIRS[Title/Abstract] OR “Systemic infection*” [Title/Abstract])</w:t>
            </w:r>
          </w:p>
        </w:tc>
      </w:tr>
      <w:tr w:rsidR="0013080B" w14:paraId="16FE3579" w14:textId="77777777" w:rsidTr="0013080B">
        <w:trPr>
          <w:trHeight w:val="454"/>
        </w:trPr>
        <w:tc>
          <w:tcPr>
            <w:tcW w:w="9288" w:type="dxa"/>
            <w:vAlign w:val="center"/>
          </w:tcPr>
          <w:p w14:paraId="6C5F16E5" w14:textId="1C8CB44F" w:rsidR="0013080B" w:rsidRPr="0013080B" w:rsidRDefault="0013080B" w:rsidP="001308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080B">
              <w:rPr>
                <w:rFonts w:ascii="Times New Roman" w:hAnsi="Times New Roman" w:cs="Times New Roman"/>
                <w:b/>
                <w:bCs/>
              </w:rPr>
              <w:t>AND</w:t>
            </w:r>
          </w:p>
        </w:tc>
      </w:tr>
      <w:tr w:rsidR="0013080B" w14:paraId="75261865" w14:textId="77777777" w:rsidTr="00820B06">
        <w:trPr>
          <w:trHeight w:val="1871"/>
        </w:trPr>
        <w:tc>
          <w:tcPr>
            <w:tcW w:w="9288" w:type="dxa"/>
            <w:vAlign w:val="center"/>
          </w:tcPr>
          <w:p w14:paraId="093C9B7F" w14:textId="299601D2" w:rsidR="0013080B" w:rsidRPr="0013080B" w:rsidRDefault="0013080B" w:rsidP="00820B06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725">
              <w:rPr>
                <w:rFonts w:ascii="Times New Roman" w:hAnsi="Times New Roman" w:cs="Times New Roman"/>
                <w:lang w:val="en-GB"/>
              </w:rPr>
              <w:t>(Myocardium[MeSH Terms] OR Cardiomyopathies[MeSH Terms] OR Troponin[MeSH Terms] OR “Creatine Kinase”[MeSH Terms] OR “Natriuretic peptides”[MeSH Terms] OR “Cardiac Imaging Techniques”[MeSH Terms] OR cardio*[Title/Abstract] OR myocard*[Title/Abstract] OR cardiac*[Title/Abstract] OR cardial*[Title/Abstract] OR “Contractile dysfunction”[Title/Abstract] OR “Ventricular dysfunction”[Title/Abstract])</w:t>
            </w:r>
          </w:p>
        </w:tc>
      </w:tr>
    </w:tbl>
    <w:p w14:paraId="3A5E8E5D" w14:textId="77777777" w:rsidR="0013080B" w:rsidRDefault="0013080B">
      <w:pPr>
        <w:rPr>
          <w:rFonts w:ascii="Times New Roman" w:hAnsi="Times New Roman" w:cs="Times New Roman"/>
          <w:sz w:val="24"/>
          <w:szCs w:val="24"/>
        </w:rPr>
      </w:pPr>
    </w:p>
    <w:p w14:paraId="2BA43462" w14:textId="77777777" w:rsidR="0013080B" w:rsidRDefault="0013080B">
      <w:pPr>
        <w:rPr>
          <w:rFonts w:ascii="Times New Roman" w:hAnsi="Times New Roman" w:cs="Times New Roman"/>
          <w:sz w:val="24"/>
          <w:szCs w:val="24"/>
        </w:rPr>
      </w:pPr>
    </w:p>
    <w:p w14:paraId="4407B7EB" w14:textId="080980B3" w:rsidR="0013080B" w:rsidRPr="0013080B" w:rsidRDefault="0013080B" w:rsidP="0013080B">
      <w:pPr>
        <w:rPr>
          <w:rFonts w:ascii="Times New Roman" w:hAnsi="Times New Roman" w:cs="Times New Roman"/>
          <w:b/>
          <w:bCs/>
          <w:color w:val="99336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 xml:space="preserve">i) Database searching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3080B" w14:paraId="6D13B38C" w14:textId="77777777" w:rsidTr="00820B06">
        <w:trPr>
          <w:trHeight w:val="567"/>
        </w:trPr>
        <w:tc>
          <w:tcPr>
            <w:tcW w:w="9288" w:type="dxa"/>
            <w:shd w:val="clear" w:color="auto" w:fill="F2F2F2" w:themeFill="background1" w:themeFillShade="F2"/>
            <w:vAlign w:val="center"/>
          </w:tcPr>
          <w:p w14:paraId="62D6FF79" w14:textId="77777777" w:rsidR="0013080B" w:rsidRPr="00820B06" w:rsidRDefault="0013080B" w:rsidP="00820B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13080B" w14:paraId="541AE7A0" w14:textId="77777777" w:rsidTr="00820B06">
        <w:trPr>
          <w:trHeight w:val="1247"/>
        </w:trPr>
        <w:tc>
          <w:tcPr>
            <w:tcW w:w="9288" w:type="dxa"/>
            <w:vAlign w:val="center"/>
          </w:tcPr>
          <w:p w14:paraId="1431C338" w14:textId="22152E96" w:rsidR="0013080B" w:rsidRPr="00820B06" w:rsidRDefault="0013080B" w:rsidP="00820B0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633D">
              <w:rPr>
                <w:rFonts w:ascii="Times New Roman" w:hAnsi="Times New Roman" w:cs="Times New Roman"/>
                <w:lang w:val="en-GB"/>
              </w:rPr>
              <w:t>Bacteria* OR “Bacterial toxin” OR Toxin* OR “Gram-negative” OR “Gram-positive” OR Endotoxin* OR LPS OR Lipopolysaccharide* OR “</w:t>
            </w:r>
            <w:r w:rsidRPr="00D3633D">
              <w:rPr>
                <w:rFonts w:ascii="Times New Roman" w:hAnsi="Times New Roman" w:cs="Times New Roman"/>
                <w:lang w:val="en-US"/>
              </w:rPr>
              <w:t>Lipoteichoic acid”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0DCF">
              <w:rPr>
                <w:rFonts w:ascii="Times New Roman" w:hAnsi="Times New Roman" w:cs="Times New Roman"/>
                <w:color w:val="auto"/>
                <w:lang w:val="en-GB"/>
              </w:rPr>
              <w:t>Exotoxin* OR Streptococcus OR staphylococcus OR “Escherichia coli” OR “E Coli”</w:t>
            </w:r>
          </w:p>
        </w:tc>
      </w:tr>
      <w:tr w:rsidR="0013080B" w14:paraId="0C0C7A5A" w14:textId="77777777" w:rsidTr="00820B06">
        <w:trPr>
          <w:trHeight w:val="454"/>
        </w:trPr>
        <w:tc>
          <w:tcPr>
            <w:tcW w:w="9288" w:type="dxa"/>
            <w:vAlign w:val="center"/>
          </w:tcPr>
          <w:p w14:paraId="4F585D9F" w14:textId="77777777" w:rsidR="0013080B" w:rsidRPr="00820B06" w:rsidRDefault="0013080B" w:rsidP="00820B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13080B" w14:paraId="07D40C53" w14:textId="77777777" w:rsidTr="00820B06">
        <w:trPr>
          <w:trHeight w:val="1191"/>
        </w:trPr>
        <w:tc>
          <w:tcPr>
            <w:tcW w:w="9288" w:type="dxa"/>
            <w:vAlign w:val="center"/>
          </w:tcPr>
          <w:p w14:paraId="55BE7D26" w14:textId="007B98CA" w:rsidR="0013080B" w:rsidRPr="0013080B" w:rsidRDefault="0013080B" w:rsidP="00820B06">
            <w:pPr>
              <w:pStyle w:val="Default"/>
              <w:spacing w:line="276" w:lineRule="auto"/>
              <w:rPr>
                <w:lang w:val="en-GB"/>
              </w:rPr>
            </w:pPr>
            <w:r w:rsidRPr="007E0DCF">
              <w:rPr>
                <w:rFonts w:ascii="Times New Roman" w:hAnsi="Times New Roman" w:cs="Times New Roman"/>
                <w:color w:val="auto"/>
                <w:lang w:val="en-GB"/>
              </w:rPr>
              <w:lastRenderedPageBreak/>
              <w:t>Sepsis* OR Bacteremia OR Endotoxemia OR Endotoxaemia OR Septicemia OR Bacteraemia OR Septicaemia OR “Bloodstream infection*” OR “Septic Shock” OR “Systemic Inflammatory Response Syndrome” OR SIRS OR “Systemic infection”</w:t>
            </w:r>
          </w:p>
        </w:tc>
      </w:tr>
      <w:tr w:rsidR="0013080B" w14:paraId="55E328E0" w14:textId="77777777" w:rsidTr="00820B06">
        <w:trPr>
          <w:trHeight w:val="454"/>
        </w:trPr>
        <w:tc>
          <w:tcPr>
            <w:tcW w:w="9288" w:type="dxa"/>
            <w:vAlign w:val="center"/>
          </w:tcPr>
          <w:p w14:paraId="6CE986BE" w14:textId="77777777" w:rsidR="0013080B" w:rsidRPr="00820B06" w:rsidRDefault="0013080B" w:rsidP="00820B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B06">
              <w:rPr>
                <w:rFonts w:ascii="Times New Roman" w:hAnsi="Times New Roman" w:cs="Times New Roman"/>
                <w:b/>
                <w:bCs/>
              </w:rPr>
              <w:t>AND</w:t>
            </w:r>
          </w:p>
        </w:tc>
      </w:tr>
      <w:tr w:rsidR="0013080B" w14:paraId="597A24E0" w14:textId="77777777" w:rsidTr="00820B06">
        <w:trPr>
          <w:trHeight w:val="1247"/>
        </w:trPr>
        <w:tc>
          <w:tcPr>
            <w:tcW w:w="9288" w:type="dxa"/>
            <w:vAlign w:val="center"/>
          </w:tcPr>
          <w:p w14:paraId="06A3EAFA" w14:textId="718D41E0" w:rsidR="0013080B" w:rsidRPr="0013080B" w:rsidRDefault="0013080B" w:rsidP="00820B06">
            <w:pPr>
              <w:pStyle w:val="Defaul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E0DCF">
              <w:rPr>
                <w:rFonts w:ascii="Times New Roman" w:hAnsi="Times New Roman" w:cs="Times New Roman"/>
                <w:lang w:val="en-GB"/>
              </w:rPr>
              <w:t>Cardiomyopath* OR Troponin OR “Creatine Kinase” OR “Natriuretic peptide*” OR “Cardiac Imaging” OR cardio* OR myocard* OR cardiac* OR cardial* OR “Contractile dysfunction” OR “Ventricular dysfunction”</w:t>
            </w:r>
          </w:p>
        </w:tc>
      </w:tr>
    </w:tbl>
    <w:p w14:paraId="534CCAAA" w14:textId="77777777" w:rsidR="0013080B" w:rsidRDefault="0013080B">
      <w:pPr>
        <w:rPr>
          <w:rFonts w:ascii="Times New Roman" w:hAnsi="Times New Roman" w:cs="Times New Roman"/>
          <w:sz w:val="24"/>
          <w:szCs w:val="24"/>
        </w:rPr>
      </w:pPr>
    </w:p>
    <w:p w14:paraId="7683D428" w14:textId="77777777" w:rsidR="00820B06" w:rsidRDefault="00820B06">
      <w:pPr>
        <w:rPr>
          <w:rFonts w:ascii="Times New Roman" w:hAnsi="Times New Roman" w:cs="Times New Roman"/>
          <w:sz w:val="24"/>
          <w:szCs w:val="24"/>
        </w:rPr>
      </w:pPr>
    </w:p>
    <w:p w14:paraId="5B0327E4" w14:textId="616D09E7" w:rsidR="0013080B" w:rsidRPr="0013080B" w:rsidRDefault="0013080B" w:rsidP="0013080B">
      <w:pPr>
        <w:rPr>
          <w:rFonts w:ascii="Times New Roman" w:hAnsi="Times New Roman" w:cs="Times New Roman"/>
          <w:b/>
          <w:bCs/>
          <w:color w:val="99336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>(ii</w:t>
      </w: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color w:val="993366"/>
          <w:sz w:val="24"/>
          <w:szCs w:val="24"/>
        </w:rPr>
        <w:t xml:space="preserve">) Database searching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3080B" w14:paraId="6CE5C2E5" w14:textId="77777777" w:rsidTr="00820B06">
        <w:trPr>
          <w:trHeight w:val="567"/>
        </w:trPr>
        <w:tc>
          <w:tcPr>
            <w:tcW w:w="9288" w:type="dxa"/>
            <w:shd w:val="clear" w:color="auto" w:fill="F2F2F2" w:themeFill="background1" w:themeFillShade="F2"/>
            <w:vAlign w:val="center"/>
          </w:tcPr>
          <w:p w14:paraId="2BAED31D" w14:textId="77777777" w:rsidR="0013080B" w:rsidRPr="00820B06" w:rsidRDefault="0013080B" w:rsidP="00820B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13080B" w14:paraId="021C6023" w14:textId="77777777" w:rsidTr="00820B06">
        <w:trPr>
          <w:trHeight w:val="1871"/>
        </w:trPr>
        <w:tc>
          <w:tcPr>
            <w:tcW w:w="9288" w:type="dxa"/>
            <w:vAlign w:val="center"/>
          </w:tcPr>
          <w:p w14:paraId="7AD61624" w14:textId="2664C463" w:rsidR="0013080B" w:rsidRPr="00820B06" w:rsidRDefault="0013080B" w:rsidP="00820B0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acterium/exp OR 'Bacterial Toxin’/exp OR bacteria*:ti,ab OR Gram-Negative:ti,ab OR Gram-Positive:ti,ab OR Toxin*:ti,ab OR Endotoxin*:ti,ab OR LPS:ti,ab OR Lipopolysaccharide*:ti,ab OR 'Lipoteichoic acid*':ti,ab OR Streptococcus:ti,ab OR 'Escherichia coli':ti,ab OR 'E Coli':ti,ab OR staphylococcus:ti,ab OR Exotoxin:ti,ab OR Enterotoxin:ti,ab)</w:t>
            </w:r>
          </w:p>
        </w:tc>
      </w:tr>
      <w:tr w:rsidR="0013080B" w14:paraId="47CAEB5A" w14:textId="77777777" w:rsidTr="00820B06">
        <w:trPr>
          <w:trHeight w:val="454"/>
        </w:trPr>
        <w:tc>
          <w:tcPr>
            <w:tcW w:w="9288" w:type="dxa"/>
            <w:vAlign w:val="center"/>
          </w:tcPr>
          <w:p w14:paraId="7680D727" w14:textId="77777777" w:rsidR="0013080B" w:rsidRPr="00820B06" w:rsidRDefault="0013080B" w:rsidP="00820B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13080B" w14:paraId="712E24F2" w14:textId="77777777" w:rsidTr="00820B06">
        <w:trPr>
          <w:trHeight w:val="2211"/>
        </w:trPr>
        <w:tc>
          <w:tcPr>
            <w:tcW w:w="9288" w:type="dxa"/>
            <w:vAlign w:val="center"/>
          </w:tcPr>
          <w:p w14:paraId="2A112491" w14:textId="77777777" w:rsidR="0013080B" w:rsidRPr="00820B06" w:rsidRDefault="0013080B" w:rsidP="00820B0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psis/exp OR Bacteremia/exp OR Endotoxemia/exp OR 'Septic shock'/exp OR 'Systemic Inflammatory Response Syndrome'/exp OR</w:t>
            </w:r>
          </w:p>
          <w:p w14:paraId="51C79864" w14:textId="1EC69A46" w:rsidR="0013080B" w:rsidRPr="00820B06" w:rsidRDefault="0013080B" w:rsidP="00820B0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*:ti,ab OR 'Bloodstream infection*':ti,ab OR Bacteremia:ti,ab OR Bacteraemia:ti,ab OR Septicemia:ti,ab OR Septicaemia:ti,ab OR Endotoxemia:ti,ab OR Endotoxaemia:ti,ab OR Septic:ti,ab OR 'Septic Shock':ti,ab OR 'Systemic Inflammatory Response Syndrome':ti,ab OR SIRS:ti,ab OR 'Systemic infection*':ti,ab)</w:t>
            </w:r>
          </w:p>
        </w:tc>
      </w:tr>
      <w:tr w:rsidR="0013080B" w14:paraId="231633C7" w14:textId="77777777" w:rsidTr="00820B06">
        <w:trPr>
          <w:trHeight w:val="454"/>
        </w:trPr>
        <w:tc>
          <w:tcPr>
            <w:tcW w:w="9288" w:type="dxa"/>
            <w:vAlign w:val="center"/>
          </w:tcPr>
          <w:p w14:paraId="75ADAEC2" w14:textId="77777777" w:rsidR="0013080B" w:rsidRPr="00820B06" w:rsidRDefault="0013080B" w:rsidP="00820B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13080B" w14:paraId="4710ABFF" w14:textId="77777777" w:rsidTr="00820B06">
        <w:trPr>
          <w:trHeight w:val="1417"/>
        </w:trPr>
        <w:tc>
          <w:tcPr>
            <w:tcW w:w="9288" w:type="dxa"/>
            <w:vAlign w:val="center"/>
          </w:tcPr>
          <w:p w14:paraId="25CD10F7" w14:textId="0CEE82D9" w:rsidR="0013080B" w:rsidRPr="0013080B" w:rsidRDefault="0013080B" w:rsidP="00820B06">
            <w:pPr>
              <w:pStyle w:val="Default"/>
              <w:spacing w:line="183" w:lineRule="atLeast"/>
              <w:rPr>
                <w:rFonts w:ascii="Times New Roman" w:hAnsi="Times New Roman" w:cs="Times New Roman"/>
                <w:lang w:val="en-GB"/>
              </w:rPr>
            </w:pPr>
            <w:r w:rsidRPr="007E0DCF">
              <w:rPr>
                <w:rFonts w:ascii="Times New Roman" w:hAnsi="Times New Roman" w:cs="Times New Roman"/>
                <w:color w:val="000000" w:themeColor="text1"/>
                <w:lang w:val="en-GB"/>
              </w:rPr>
              <w:t>(Myocardium/exp OR Cardiomyopathy/exp OR Troponin/exp OR 'Creatine Kinase'/exp OR 'Natriuretic factor'/exp OR 'Cardiac imaging'/exp OR cardio*:ti,ab OR myocard*:ti,ab OR cardiac*:ti,ab OR cardial*:ti,ab OR 'Contractile dysfunction':ti,ab OR 'Ventricular dysfunction':ti,ab)</w:t>
            </w:r>
          </w:p>
        </w:tc>
      </w:tr>
    </w:tbl>
    <w:p w14:paraId="6D0B0672" w14:textId="77777777" w:rsidR="0013080B" w:rsidRPr="0013080B" w:rsidRDefault="0013080B">
      <w:pPr>
        <w:rPr>
          <w:rFonts w:ascii="Times New Roman" w:hAnsi="Times New Roman" w:cs="Times New Roman"/>
          <w:sz w:val="24"/>
          <w:szCs w:val="24"/>
        </w:rPr>
      </w:pPr>
    </w:p>
    <w:sectPr w:rsidR="0013080B" w:rsidRPr="0013080B" w:rsidSect="00BA1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0B"/>
    <w:rsid w:val="0013080B"/>
    <w:rsid w:val="002A0836"/>
    <w:rsid w:val="006D177F"/>
    <w:rsid w:val="00820B06"/>
    <w:rsid w:val="00BA19D1"/>
    <w:rsid w:val="00EE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2E981"/>
  <w15:chartTrackingRefBased/>
  <w15:docId w15:val="{B6611837-989C-48BD-865D-5CC86EF5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80B"/>
  </w:style>
  <w:style w:type="paragraph" w:styleId="Heading1">
    <w:name w:val="heading 1"/>
    <w:basedOn w:val="Normal"/>
    <w:next w:val="Normal"/>
    <w:link w:val="Heading1Char"/>
    <w:uiPriority w:val="9"/>
    <w:qFormat/>
    <w:rsid w:val="00130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080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utherford Lörstad</dc:creator>
  <cp:keywords/>
  <dc:description/>
  <cp:lastModifiedBy>Samantha Rutherford Lörstad</cp:lastModifiedBy>
  <cp:revision>1</cp:revision>
  <dcterms:created xsi:type="dcterms:W3CDTF">2025-03-10T13:36:00Z</dcterms:created>
  <dcterms:modified xsi:type="dcterms:W3CDTF">2025-03-10T13:55:00Z</dcterms:modified>
</cp:coreProperties>
</file>